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22" w:type="dxa"/>
        <w:tblLook w:val="04A0" w:firstRow="1" w:lastRow="0" w:firstColumn="1" w:lastColumn="0" w:noHBand="0" w:noVBand="1"/>
      </w:tblPr>
      <w:tblGrid>
        <w:gridCol w:w="2410"/>
        <w:gridCol w:w="1559"/>
        <w:gridCol w:w="1560"/>
        <w:gridCol w:w="2693"/>
      </w:tblGrid>
      <w:tr w:rsidR="00F44BF3" w:rsidRPr="00F44BF3" w14:paraId="53874F1A" w14:textId="77777777" w:rsidTr="00F220BC">
        <w:trPr>
          <w:trHeight w:val="300"/>
        </w:trPr>
        <w:tc>
          <w:tcPr>
            <w:tcW w:w="82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274B79" w14:textId="13D9E48E" w:rsidR="00F44BF3" w:rsidRPr="00F44BF3" w:rsidRDefault="00F44BF3" w:rsidP="00F44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Supplementary table 1</w:t>
            </w: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Number of </w:t>
            </w:r>
            <w:r w:rsidRPr="00F44BF3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I. </w:t>
            </w:r>
            <w:proofErr w:type="spellStart"/>
            <w:r w:rsidRPr="00F44BF3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vulsus</w:t>
            </w:r>
            <w:proofErr w:type="spellEnd"/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beetles captured by individual traps bated with </w:t>
            </w:r>
            <w:proofErr w:type="spellStart"/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lanierone</w:t>
            </w:r>
            <w:proofErr w:type="spellEnd"/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, racemic </w:t>
            </w:r>
            <w:proofErr w:type="spellStart"/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ipsdienol</w:t>
            </w:r>
            <w:proofErr w:type="spellEnd"/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and one of seven enantiomeric ratio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s</w:t>
            </w: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f (+)-</w:t>
            </w:r>
            <w:proofErr w:type="spellStart"/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ipsenol</w:t>
            </w:r>
            <w:proofErr w:type="spellEnd"/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.</w:t>
            </w:r>
          </w:p>
        </w:tc>
      </w:tr>
      <w:tr w:rsidR="00F44BF3" w:rsidRPr="00F44BF3" w14:paraId="67A40782" w14:textId="77777777" w:rsidTr="00F220B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272BD" w14:textId="15AB00EF" w:rsidR="00F44BF3" w:rsidRPr="00F44BF3" w:rsidRDefault="00F220BC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ercentage of (+)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CA"/>
              </w:rPr>
              <w:t>ipseno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in the lu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86B6A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Trap numb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DA889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Captur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7603F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Mean ± SD</w:t>
            </w:r>
          </w:p>
        </w:tc>
      </w:tr>
      <w:tr w:rsidR="00F44BF3" w:rsidRPr="00F44BF3" w14:paraId="386B04FD" w14:textId="77777777" w:rsidTr="00F220BC">
        <w:trPr>
          <w:trHeight w:val="300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C0F007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024C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21EE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7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9F45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F44BF3" w:rsidRPr="00F44BF3" w14:paraId="3C882358" w14:textId="77777777" w:rsidTr="00F220BC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AB3F77" w14:textId="77777777" w:rsidR="00F44BF3" w:rsidRPr="00F44BF3" w:rsidRDefault="00F44BF3" w:rsidP="00F44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A51A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AD70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96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771B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F44BF3" w:rsidRPr="00F44BF3" w14:paraId="64917F50" w14:textId="77777777" w:rsidTr="00F220BC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C0CD52" w14:textId="77777777" w:rsidR="00F44BF3" w:rsidRPr="00F44BF3" w:rsidRDefault="00F44BF3" w:rsidP="00F44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A145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D625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03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0982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F44BF3" w:rsidRPr="00F44BF3" w14:paraId="773EC524" w14:textId="77777777" w:rsidTr="00F220BC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CE1E04" w14:textId="77777777" w:rsidR="00F44BF3" w:rsidRPr="00F44BF3" w:rsidRDefault="00F44BF3" w:rsidP="00F44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6641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AD8C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23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96D8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F44BF3" w:rsidRPr="00F44BF3" w14:paraId="5203A730" w14:textId="77777777" w:rsidTr="00F220BC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1DECD7" w14:textId="77777777" w:rsidR="00F44BF3" w:rsidRPr="00F44BF3" w:rsidRDefault="00F44BF3" w:rsidP="00F44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CA33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D50E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73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3B5A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F44BF3" w:rsidRPr="00F44BF3" w14:paraId="124097BB" w14:textId="77777777" w:rsidTr="00F220BC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31BED1" w14:textId="77777777" w:rsidR="00F44BF3" w:rsidRPr="00F44BF3" w:rsidRDefault="00F44BF3" w:rsidP="00F44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44B9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3D27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22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FA1A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F44BF3" w:rsidRPr="00F44BF3" w14:paraId="4F6D62E9" w14:textId="77777777" w:rsidTr="00F220BC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09A425" w14:textId="77777777" w:rsidR="00F44BF3" w:rsidRPr="00F44BF3" w:rsidRDefault="00F44BF3" w:rsidP="00F44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F6A9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755A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3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F43B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F44BF3" w:rsidRPr="00F44BF3" w14:paraId="647ADFC8" w14:textId="77777777" w:rsidTr="00F220BC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785891" w14:textId="77777777" w:rsidR="00F44BF3" w:rsidRPr="00F44BF3" w:rsidRDefault="00F44BF3" w:rsidP="00F44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A76EF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5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19ADF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67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F3402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628.6 ± 502.9</w:t>
            </w:r>
          </w:p>
        </w:tc>
      </w:tr>
      <w:tr w:rsidR="00F44BF3" w:rsidRPr="00F44BF3" w14:paraId="427DFDAA" w14:textId="77777777" w:rsidTr="00F220BC">
        <w:trPr>
          <w:trHeight w:val="300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E7D831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B627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D4A8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5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E662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F44BF3" w:rsidRPr="00F44BF3" w14:paraId="49F926B1" w14:textId="77777777" w:rsidTr="00F220BC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794835" w14:textId="77777777" w:rsidR="00F44BF3" w:rsidRPr="00F44BF3" w:rsidRDefault="00F44BF3" w:rsidP="00F44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1736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3321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27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61E2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F44BF3" w:rsidRPr="00F44BF3" w14:paraId="05F0E94C" w14:textId="77777777" w:rsidTr="00F220BC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4E3D6C" w14:textId="77777777" w:rsidR="00F44BF3" w:rsidRPr="00F44BF3" w:rsidRDefault="00F44BF3" w:rsidP="00F44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525E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BCFB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27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EB69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F44BF3" w:rsidRPr="00F44BF3" w14:paraId="324F0CF9" w14:textId="77777777" w:rsidTr="00F220BC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32CD66" w14:textId="77777777" w:rsidR="00F44BF3" w:rsidRPr="00F44BF3" w:rsidRDefault="00F44BF3" w:rsidP="00F44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6BCA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04E3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4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76DF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F44BF3" w:rsidRPr="00F44BF3" w14:paraId="03BF0026" w14:textId="77777777" w:rsidTr="00F220BC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B17CA2" w14:textId="77777777" w:rsidR="00F44BF3" w:rsidRPr="00F44BF3" w:rsidRDefault="00F44BF3" w:rsidP="00F44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13F7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BEA6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68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D0EE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F44BF3" w:rsidRPr="00F44BF3" w14:paraId="6E0BFE74" w14:textId="77777777" w:rsidTr="00F220BC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75626F" w14:textId="77777777" w:rsidR="00F44BF3" w:rsidRPr="00F44BF3" w:rsidRDefault="00F44BF3" w:rsidP="00F44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11BF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8290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218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8E4E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F44BF3" w:rsidRPr="00F44BF3" w14:paraId="29F36DFF" w14:textId="77777777" w:rsidTr="00F220BC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2DAA37" w14:textId="77777777" w:rsidR="00F44BF3" w:rsidRPr="00F44BF3" w:rsidRDefault="00F44BF3" w:rsidP="00F44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F1F2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B551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4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CD8C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F44BF3" w:rsidRPr="00F44BF3" w14:paraId="077EFC66" w14:textId="77777777" w:rsidTr="00F220BC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CF85F5" w14:textId="77777777" w:rsidR="00F44BF3" w:rsidRPr="00F44BF3" w:rsidRDefault="00F44BF3" w:rsidP="00F44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2FC4C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59F7D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61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45ADF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548.8 ± 293.5</w:t>
            </w:r>
          </w:p>
        </w:tc>
      </w:tr>
      <w:tr w:rsidR="00F44BF3" w:rsidRPr="00F44BF3" w14:paraId="1AE9EBE7" w14:textId="77777777" w:rsidTr="00F220BC">
        <w:trPr>
          <w:trHeight w:val="300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A5914C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EBF2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8CDD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76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CDFA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F44BF3" w:rsidRPr="00F44BF3" w14:paraId="304F32B5" w14:textId="77777777" w:rsidTr="00F220BC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0BCEF8" w14:textId="77777777" w:rsidR="00F44BF3" w:rsidRPr="00F44BF3" w:rsidRDefault="00F44BF3" w:rsidP="00F44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AF9A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6092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9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684D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F44BF3" w:rsidRPr="00F44BF3" w14:paraId="56F44FF5" w14:textId="77777777" w:rsidTr="00F220BC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591056" w14:textId="77777777" w:rsidR="00F44BF3" w:rsidRPr="00F44BF3" w:rsidRDefault="00F44BF3" w:rsidP="00F44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9121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6952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0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2976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F44BF3" w:rsidRPr="00F44BF3" w14:paraId="1DA98F96" w14:textId="77777777" w:rsidTr="00F220BC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AC5DC4" w14:textId="77777777" w:rsidR="00F44BF3" w:rsidRPr="00F44BF3" w:rsidRDefault="00F44BF3" w:rsidP="00F44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1A64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67A3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46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B50D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F44BF3" w:rsidRPr="00F44BF3" w14:paraId="41F2D1CB" w14:textId="77777777" w:rsidTr="00F220BC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F63B7F" w14:textId="77777777" w:rsidR="00F44BF3" w:rsidRPr="00F44BF3" w:rsidRDefault="00F44BF3" w:rsidP="00F44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2DFC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F4E4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27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8839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F44BF3" w:rsidRPr="00F44BF3" w14:paraId="18786E11" w14:textId="77777777" w:rsidTr="00F220BC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671F7B" w14:textId="77777777" w:rsidR="00F44BF3" w:rsidRPr="00F44BF3" w:rsidRDefault="00F44BF3" w:rsidP="00F44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7724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8887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30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84D2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F44BF3" w:rsidRPr="00F44BF3" w14:paraId="208C6AB1" w14:textId="77777777" w:rsidTr="00F220BC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234CBA" w14:textId="77777777" w:rsidR="00F44BF3" w:rsidRPr="00F44BF3" w:rsidRDefault="00F44BF3" w:rsidP="00F44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7181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5E51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63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3E51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F44BF3" w:rsidRPr="00F44BF3" w14:paraId="6909B1A5" w14:textId="77777777" w:rsidTr="00F220BC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E5C3CB" w14:textId="77777777" w:rsidR="00F44BF3" w:rsidRPr="00F44BF3" w:rsidRDefault="00F44BF3" w:rsidP="00F44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52521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5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E296B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23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7E42F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548.8 ± 664.5</w:t>
            </w:r>
          </w:p>
        </w:tc>
      </w:tr>
      <w:tr w:rsidR="00F44BF3" w:rsidRPr="00F44BF3" w14:paraId="6974A3B6" w14:textId="77777777" w:rsidTr="00F220BC">
        <w:trPr>
          <w:trHeight w:val="300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F0E73A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5F35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4481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64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D0F2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F44BF3" w:rsidRPr="00F44BF3" w14:paraId="62A746F5" w14:textId="77777777" w:rsidTr="00F220BC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B9681E" w14:textId="77777777" w:rsidR="00F44BF3" w:rsidRPr="00F44BF3" w:rsidRDefault="00F44BF3" w:rsidP="00F44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090F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6D34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7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14F8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F44BF3" w:rsidRPr="00F44BF3" w14:paraId="714DAB7B" w14:textId="77777777" w:rsidTr="00F220BC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5A0F2D" w14:textId="77777777" w:rsidR="00F44BF3" w:rsidRPr="00F44BF3" w:rsidRDefault="00F44BF3" w:rsidP="00F44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19F4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48A2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29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4207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F44BF3" w:rsidRPr="00F44BF3" w14:paraId="0CB388D6" w14:textId="77777777" w:rsidTr="00F220BC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B87C94" w14:textId="77777777" w:rsidR="00F44BF3" w:rsidRPr="00F44BF3" w:rsidRDefault="00F44BF3" w:rsidP="00F44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1ACB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E690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0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163A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F44BF3" w:rsidRPr="00F44BF3" w14:paraId="67148DCE" w14:textId="77777777" w:rsidTr="00F220BC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954472" w14:textId="77777777" w:rsidR="00F44BF3" w:rsidRPr="00F44BF3" w:rsidRDefault="00F44BF3" w:rsidP="00F44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A6ED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9FF3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1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FC8E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F44BF3" w:rsidRPr="00F44BF3" w14:paraId="2F604466" w14:textId="77777777" w:rsidTr="00F220BC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90F6D9" w14:textId="77777777" w:rsidR="00F44BF3" w:rsidRPr="00F44BF3" w:rsidRDefault="00F44BF3" w:rsidP="00F44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A299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912A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309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B9F8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F44BF3" w:rsidRPr="00F44BF3" w14:paraId="09D02AF5" w14:textId="77777777" w:rsidTr="00F220BC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2CC6B6" w14:textId="77777777" w:rsidR="00F44BF3" w:rsidRPr="00F44BF3" w:rsidRDefault="00F44BF3" w:rsidP="00F44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FCCD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FF4C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67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AA46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F44BF3" w:rsidRPr="00F44BF3" w14:paraId="3C5E8B2C" w14:textId="77777777" w:rsidTr="00F220BC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0C9F4C" w14:textId="77777777" w:rsidR="00F44BF3" w:rsidRPr="00F44BF3" w:rsidRDefault="00F44BF3" w:rsidP="00F44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7D31F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AFBB2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23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68E51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473.6 ± 726.0</w:t>
            </w:r>
          </w:p>
        </w:tc>
      </w:tr>
      <w:tr w:rsidR="00F44BF3" w:rsidRPr="00F44BF3" w14:paraId="06240111" w14:textId="77777777" w:rsidTr="00F220BC">
        <w:trPr>
          <w:trHeight w:val="300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0DF758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B513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6608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6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095D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F44BF3" w:rsidRPr="00F44BF3" w14:paraId="67EDB110" w14:textId="77777777" w:rsidTr="00F220BC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499935" w14:textId="77777777" w:rsidR="00F44BF3" w:rsidRPr="00F44BF3" w:rsidRDefault="00F44BF3" w:rsidP="00F44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4A4A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D006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18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598A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F44BF3" w:rsidRPr="00F44BF3" w14:paraId="73013C6C" w14:textId="77777777" w:rsidTr="00F220BC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AE99EA" w14:textId="77777777" w:rsidR="00F44BF3" w:rsidRPr="00F44BF3" w:rsidRDefault="00F44BF3" w:rsidP="00F44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7D73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7DA4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8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E6C0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F44BF3" w:rsidRPr="00F44BF3" w14:paraId="0F94F4D9" w14:textId="77777777" w:rsidTr="00F220BC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77F200" w14:textId="77777777" w:rsidR="00F44BF3" w:rsidRPr="00F44BF3" w:rsidRDefault="00F44BF3" w:rsidP="00F44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99BB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6976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03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9521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F44BF3" w:rsidRPr="00F44BF3" w14:paraId="36FFBC22" w14:textId="77777777" w:rsidTr="00F220BC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81E4D9" w14:textId="77777777" w:rsidR="00F44BF3" w:rsidRPr="00F44BF3" w:rsidRDefault="00F44BF3" w:rsidP="00F44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45A0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0171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4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F855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F44BF3" w:rsidRPr="00F44BF3" w14:paraId="21B22C6E" w14:textId="77777777" w:rsidTr="00F220BC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E12EE9" w14:textId="77777777" w:rsidR="00F44BF3" w:rsidRPr="00F44BF3" w:rsidRDefault="00F44BF3" w:rsidP="00F44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49DB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2CA6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20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D131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F44BF3" w:rsidRPr="00F44BF3" w14:paraId="655BB0FC" w14:textId="77777777" w:rsidTr="00F220BC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5F3387" w14:textId="77777777" w:rsidR="00F44BF3" w:rsidRPr="00F44BF3" w:rsidRDefault="00F44BF3" w:rsidP="00F44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AB65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0400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97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6AB0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F44BF3" w:rsidRPr="00F44BF3" w14:paraId="7FEB4DB4" w14:textId="77777777" w:rsidTr="00F220BC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A1A597" w14:textId="77777777" w:rsidR="00F44BF3" w:rsidRPr="00F44BF3" w:rsidRDefault="00F44BF3" w:rsidP="00F44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A56DE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3414A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52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C8808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445.8 ± 425.0</w:t>
            </w:r>
          </w:p>
        </w:tc>
      </w:tr>
      <w:tr w:rsidR="00F44BF3" w:rsidRPr="00F44BF3" w14:paraId="39CC98F6" w14:textId="77777777" w:rsidTr="00F220BC">
        <w:trPr>
          <w:trHeight w:val="300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10F871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B8E2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6190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5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9DC7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F44BF3" w:rsidRPr="00F44BF3" w14:paraId="0C14C28E" w14:textId="77777777" w:rsidTr="00F220BC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14DBA6" w14:textId="77777777" w:rsidR="00F44BF3" w:rsidRPr="00F44BF3" w:rsidRDefault="00F44BF3" w:rsidP="00F44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57AE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8919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1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6A95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F44BF3" w:rsidRPr="00F44BF3" w14:paraId="735DCE65" w14:textId="77777777" w:rsidTr="00F220BC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786EB2" w14:textId="77777777" w:rsidR="00F44BF3" w:rsidRPr="00F44BF3" w:rsidRDefault="00F44BF3" w:rsidP="00F44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637B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1DBC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47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63AD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F44BF3" w:rsidRPr="00F44BF3" w14:paraId="2FFA81E9" w14:textId="77777777" w:rsidTr="00F220BC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C3DDEB" w14:textId="77777777" w:rsidR="00F44BF3" w:rsidRPr="00F44BF3" w:rsidRDefault="00F44BF3" w:rsidP="00F44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697F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00FC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4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80D6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F44BF3" w:rsidRPr="00F44BF3" w14:paraId="6A889BCE" w14:textId="77777777" w:rsidTr="00F220BC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569E43" w14:textId="77777777" w:rsidR="00F44BF3" w:rsidRPr="00F44BF3" w:rsidRDefault="00F44BF3" w:rsidP="00F44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4947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19EF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1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CA73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F44BF3" w:rsidRPr="00F44BF3" w14:paraId="4720A4D4" w14:textId="77777777" w:rsidTr="00F220BC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CE1BC2" w14:textId="77777777" w:rsidR="00F44BF3" w:rsidRPr="00F44BF3" w:rsidRDefault="00F44BF3" w:rsidP="00F44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A6DD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2768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98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8053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F44BF3" w:rsidRPr="00F44BF3" w14:paraId="4D8FDB8F" w14:textId="77777777" w:rsidTr="00F220BC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602717" w14:textId="77777777" w:rsidR="00F44BF3" w:rsidRPr="00F44BF3" w:rsidRDefault="00F44BF3" w:rsidP="00F44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8188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38FD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59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220C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F44BF3" w:rsidRPr="00F44BF3" w14:paraId="3625CAF9" w14:textId="77777777" w:rsidTr="00F220BC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E6D571" w14:textId="77777777" w:rsidR="00F44BF3" w:rsidRPr="00F44BF3" w:rsidRDefault="00F44BF3" w:rsidP="00F44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71763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8E172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20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D99E6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194 ± 361.1</w:t>
            </w:r>
          </w:p>
        </w:tc>
      </w:tr>
      <w:tr w:rsidR="00F44BF3" w:rsidRPr="00F44BF3" w14:paraId="0F16C4D4" w14:textId="77777777" w:rsidTr="00F220BC">
        <w:trPr>
          <w:trHeight w:val="300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E871B2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9F32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F95C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3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211B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F44BF3" w:rsidRPr="00F44BF3" w14:paraId="361EF5C2" w14:textId="77777777" w:rsidTr="00F220BC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89BF72" w14:textId="77777777" w:rsidR="00F44BF3" w:rsidRPr="00F44BF3" w:rsidRDefault="00F44BF3" w:rsidP="00F44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6EB9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A837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2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2D4F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F44BF3" w:rsidRPr="00F44BF3" w14:paraId="1F702277" w14:textId="77777777" w:rsidTr="00F220BC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C6E6F2" w14:textId="77777777" w:rsidR="00F44BF3" w:rsidRPr="00F44BF3" w:rsidRDefault="00F44BF3" w:rsidP="00F44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B917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85C5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97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84F2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F44BF3" w:rsidRPr="00F44BF3" w14:paraId="686868D1" w14:textId="77777777" w:rsidTr="00F220BC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E6EDF2" w14:textId="77777777" w:rsidR="00F44BF3" w:rsidRPr="00F44BF3" w:rsidRDefault="00F44BF3" w:rsidP="00F44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3807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3997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6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0F8D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F44BF3" w:rsidRPr="00F44BF3" w14:paraId="49C74E5E" w14:textId="77777777" w:rsidTr="00F220BC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89F68A" w14:textId="77777777" w:rsidR="00F44BF3" w:rsidRPr="00F44BF3" w:rsidRDefault="00F44BF3" w:rsidP="00F44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D317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F3B9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0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B5EE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F44BF3" w:rsidRPr="00F44BF3" w14:paraId="3DF41CC0" w14:textId="77777777" w:rsidTr="00F220BC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163CFE" w14:textId="77777777" w:rsidR="00F44BF3" w:rsidRPr="00F44BF3" w:rsidRDefault="00F44BF3" w:rsidP="00F44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DC1A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A6CA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46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68F4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F44BF3" w:rsidRPr="00F44BF3" w14:paraId="14433A16" w14:textId="77777777" w:rsidTr="00F220BC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FFCFDC" w14:textId="77777777" w:rsidR="00F44BF3" w:rsidRPr="00F44BF3" w:rsidRDefault="00F44BF3" w:rsidP="00F44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0A27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7532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05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091C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F44BF3" w:rsidRPr="00F44BF3" w14:paraId="4640994D" w14:textId="77777777" w:rsidTr="00F220BC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181955" w14:textId="77777777" w:rsidR="00F44BF3" w:rsidRPr="00F44BF3" w:rsidRDefault="00F44BF3" w:rsidP="00F44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0CCB0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5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94AB0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68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3181B" w14:textId="77777777" w:rsidR="00F44BF3" w:rsidRPr="00F44BF3" w:rsidRDefault="00F44BF3" w:rsidP="00F44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44BF3">
              <w:rPr>
                <w:rFonts w:ascii="Calibri" w:eastAsia="Times New Roman" w:hAnsi="Calibri" w:cs="Calibri"/>
                <w:color w:val="000000"/>
                <w:lang w:eastAsia="en-CA"/>
              </w:rPr>
              <w:t>1052.3 ± 295.4</w:t>
            </w:r>
          </w:p>
        </w:tc>
      </w:tr>
    </w:tbl>
    <w:p w14:paraId="639836F6" w14:textId="77777777" w:rsidR="00CB6AB7" w:rsidRDefault="00CB6AB7"/>
    <w:sectPr w:rsidR="00CB6A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BF3"/>
    <w:rsid w:val="00CB6AB7"/>
    <w:rsid w:val="00F220BC"/>
    <w:rsid w:val="00F44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530EA"/>
  <w15:chartTrackingRefBased/>
  <w15:docId w15:val="{B4939C97-06FB-4B92-9D17-D59875FB4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414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2</Words>
  <Characters>816</Characters>
  <Application>Microsoft Office Word</Application>
  <DocSecurity>0</DocSecurity>
  <Lines>6</Lines>
  <Paragraphs>1</Paragraphs>
  <ScaleCrop>false</ScaleCrop>
  <Company>NRCan - RNCan</Company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ffelec, Josephine</dc:creator>
  <cp:keywords/>
  <dc:description/>
  <cp:lastModifiedBy>Queffelec, Josephine</cp:lastModifiedBy>
  <cp:revision>3</cp:revision>
  <dcterms:created xsi:type="dcterms:W3CDTF">2022-11-28T16:07:00Z</dcterms:created>
  <dcterms:modified xsi:type="dcterms:W3CDTF">2022-12-01T16:13:00Z</dcterms:modified>
</cp:coreProperties>
</file>